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98885" w14:textId="77777777" w:rsidR="001464D7" w:rsidRDefault="001464D7" w:rsidP="001464D7">
      <w:pPr>
        <w:rPr>
          <w:b/>
          <w:bCs/>
        </w:rPr>
      </w:pPr>
    </w:p>
    <w:p w14:paraId="7F771CF8" w14:textId="2116E84B" w:rsidR="001464D7" w:rsidRPr="00117F7C" w:rsidRDefault="001464D7" w:rsidP="001464D7">
      <w:r w:rsidRPr="000122C7">
        <w:rPr>
          <w:b/>
          <w:bCs/>
        </w:rPr>
        <w:t>Table S</w:t>
      </w:r>
      <w:r w:rsidR="000122C7" w:rsidRPr="000122C7">
        <w:rPr>
          <w:b/>
          <w:bCs/>
        </w:rPr>
        <w:t>1</w:t>
      </w:r>
      <w:r w:rsidR="000E0AF1">
        <w:t>.</w:t>
      </w:r>
      <w:r>
        <w:t xml:space="preserve"> Descriptive statistic of mosquito eggs in five oviposition experim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6"/>
        <w:gridCol w:w="689"/>
        <w:gridCol w:w="702"/>
        <w:gridCol w:w="689"/>
        <w:gridCol w:w="702"/>
        <w:gridCol w:w="689"/>
        <w:gridCol w:w="704"/>
        <w:gridCol w:w="689"/>
        <w:gridCol w:w="689"/>
        <w:gridCol w:w="704"/>
        <w:gridCol w:w="687"/>
      </w:tblGrid>
      <w:tr w:rsidR="001464D7" w:rsidRPr="00574ADA" w14:paraId="13B31230" w14:textId="77777777" w:rsidTr="001464D7">
        <w:tc>
          <w:tcPr>
            <w:tcW w:w="115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F6150" w14:textId="77777777" w:rsidR="001464D7" w:rsidRPr="00574ADA" w:rsidRDefault="001464D7" w:rsidP="001464D7">
            <w:pPr>
              <w:pStyle w:val="NoSpacing"/>
              <w:jc w:val="center"/>
            </w:pPr>
          </w:p>
        </w:tc>
        <w:tc>
          <w:tcPr>
            <w:tcW w:w="77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5006B" w14:textId="77777777" w:rsidR="001464D7" w:rsidRPr="00574ADA" w:rsidRDefault="001464D7" w:rsidP="001464D7">
            <w:pPr>
              <w:pStyle w:val="NoSpacing"/>
              <w:jc w:val="center"/>
            </w:pPr>
            <w:r>
              <w:t>Lab48h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DF837" w14:textId="77777777" w:rsidR="001464D7" w:rsidRPr="00574ADA" w:rsidRDefault="001464D7" w:rsidP="001464D7">
            <w:pPr>
              <w:pStyle w:val="NoSpacing"/>
              <w:jc w:val="center"/>
            </w:pPr>
            <w:r>
              <w:t>Lab72h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82CAC" w14:textId="77777777" w:rsidR="001464D7" w:rsidRPr="00574ADA" w:rsidRDefault="001464D7" w:rsidP="001464D7">
            <w:pPr>
              <w:pStyle w:val="NoSpacing"/>
              <w:jc w:val="center"/>
            </w:pPr>
            <w:r>
              <w:t>Env72h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6A264" w14:textId="77777777" w:rsidR="001464D7" w:rsidRPr="00574ADA" w:rsidRDefault="001464D7" w:rsidP="001464D7">
            <w:pPr>
              <w:pStyle w:val="NoSpacing"/>
              <w:jc w:val="center"/>
            </w:pPr>
            <w:r>
              <w:t>Env72h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0C359" w14:textId="77777777" w:rsidR="001464D7" w:rsidRPr="00574ADA" w:rsidRDefault="001464D7" w:rsidP="001464D7">
            <w:pPr>
              <w:pStyle w:val="NoSpacing"/>
              <w:jc w:val="center"/>
            </w:pPr>
            <w:r>
              <w:t>Env72h</w:t>
            </w:r>
          </w:p>
        </w:tc>
      </w:tr>
      <w:tr w:rsidR="001464D7" w:rsidRPr="00574ADA" w14:paraId="72688ECD" w14:textId="77777777" w:rsidTr="001464D7">
        <w:tc>
          <w:tcPr>
            <w:tcW w:w="11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D81A5" w14:textId="77777777" w:rsidR="001464D7" w:rsidRPr="00574ADA" w:rsidRDefault="001464D7" w:rsidP="001464D7">
            <w:pPr>
              <w:pStyle w:val="NoSpacing"/>
              <w:jc w:val="center"/>
            </w:pP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3785A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Y</w:t>
            </w:r>
            <w:r>
              <w:t>E</w:t>
            </w:r>
            <w:r w:rsidRPr="00574ADA">
              <w:t>OO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CCD43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water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B88DE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Y</w:t>
            </w:r>
            <w:r>
              <w:t>E</w:t>
            </w:r>
            <w:r w:rsidRPr="00574ADA">
              <w:t>OO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E6B11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water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E2A6B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Y</w:t>
            </w:r>
            <w:r>
              <w:t>E</w:t>
            </w:r>
            <w:r w:rsidRPr="00574ADA">
              <w:t>OO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E0A0A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water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3D9D5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Y</w:t>
            </w:r>
            <w:r>
              <w:t>E</w:t>
            </w:r>
            <w:r w:rsidRPr="00574ADA">
              <w:t>OO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87CB3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DY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49AF9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water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A01EB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DY</w:t>
            </w:r>
          </w:p>
        </w:tc>
      </w:tr>
      <w:tr w:rsidR="001464D7" w:rsidRPr="00574ADA" w14:paraId="732EABFF" w14:textId="77777777" w:rsidTr="001464D7">
        <w:tc>
          <w:tcPr>
            <w:tcW w:w="115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B4709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Number of values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0E1C9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15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2BABB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15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26230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13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DA581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13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30614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12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CFA4C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12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ADE99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20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A54C5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20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2E475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17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31CA4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17</w:t>
            </w:r>
          </w:p>
        </w:tc>
      </w:tr>
      <w:tr w:rsidR="001464D7" w:rsidRPr="00574ADA" w14:paraId="61A93278" w14:textId="77777777" w:rsidTr="001464D7">
        <w:tc>
          <w:tcPr>
            <w:tcW w:w="115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94F78" w14:textId="77777777" w:rsidR="001464D7" w:rsidRPr="00574ADA" w:rsidRDefault="001464D7" w:rsidP="001464D7">
            <w:pPr>
              <w:pStyle w:val="NoSpacing"/>
              <w:jc w:val="center"/>
            </w:pP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A95EC" w14:textId="77777777" w:rsidR="001464D7" w:rsidRPr="00574ADA" w:rsidRDefault="001464D7" w:rsidP="001464D7">
            <w:pPr>
              <w:pStyle w:val="NoSpacing"/>
              <w:jc w:val="center"/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644B8" w14:textId="77777777" w:rsidR="001464D7" w:rsidRPr="00574ADA" w:rsidRDefault="001464D7" w:rsidP="001464D7">
            <w:pPr>
              <w:pStyle w:val="NoSpacing"/>
              <w:jc w:val="center"/>
            </w:pP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71359" w14:textId="77777777" w:rsidR="001464D7" w:rsidRPr="00574ADA" w:rsidRDefault="001464D7" w:rsidP="001464D7">
            <w:pPr>
              <w:pStyle w:val="NoSpacing"/>
              <w:jc w:val="center"/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E0244" w14:textId="77777777" w:rsidR="001464D7" w:rsidRPr="00574ADA" w:rsidRDefault="001464D7" w:rsidP="001464D7">
            <w:pPr>
              <w:pStyle w:val="NoSpacing"/>
              <w:jc w:val="center"/>
            </w:pP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9C8BE" w14:textId="77777777" w:rsidR="001464D7" w:rsidRPr="00574ADA" w:rsidRDefault="001464D7" w:rsidP="001464D7">
            <w:pPr>
              <w:pStyle w:val="NoSpacing"/>
              <w:jc w:val="center"/>
            </w:pPr>
          </w:p>
        </w:tc>
        <w:tc>
          <w:tcPr>
            <w:tcW w:w="39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6D2ED" w14:textId="77777777" w:rsidR="001464D7" w:rsidRPr="00574ADA" w:rsidRDefault="001464D7" w:rsidP="001464D7">
            <w:pPr>
              <w:pStyle w:val="NoSpacing"/>
              <w:jc w:val="center"/>
            </w:pP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6A6E4" w14:textId="77777777" w:rsidR="001464D7" w:rsidRPr="00574ADA" w:rsidRDefault="001464D7" w:rsidP="001464D7">
            <w:pPr>
              <w:pStyle w:val="NoSpacing"/>
              <w:jc w:val="center"/>
            </w:pPr>
          </w:p>
        </w:tc>
        <w:tc>
          <w:tcPr>
            <w:tcW w:w="38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D35AB" w14:textId="77777777" w:rsidR="001464D7" w:rsidRPr="00574ADA" w:rsidRDefault="001464D7" w:rsidP="001464D7">
            <w:pPr>
              <w:pStyle w:val="NoSpacing"/>
              <w:jc w:val="center"/>
            </w:pP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0CDD8" w14:textId="77777777" w:rsidR="001464D7" w:rsidRPr="00574ADA" w:rsidRDefault="001464D7" w:rsidP="001464D7">
            <w:pPr>
              <w:pStyle w:val="NoSpacing"/>
              <w:jc w:val="center"/>
            </w:pP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5A073" w14:textId="77777777" w:rsidR="001464D7" w:rsidRPr="00574ADA" w:rsidRDefault="001464D7" w:rsidP="001464D7">
            <w:pPr>
              <w:pStyle w:val="NoSpacing"/>
              <w:jc w:val="center"/>
            </w:pPr>
          </w:p>
        </w:tc>
      </w:tr>
      <w:tr w:rsidR="001464D7" w:rsidRPr="00574ADA" w14:paraId="061BE881" w14:textId="77777777" w:rsidTr="001464D7">
        <w:tc>
          <w:tcPr>
            <w:tcW w:w="115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20581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Minimum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9EC85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0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38F2B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2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85158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0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56606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7D1D8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0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A00E4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0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11838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0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B240A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0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26BAD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0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98FBC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0</w:t>
            </w:r>
          </w:p>
        </w:tc>
      </w:tr>
      <w:tr w:rsidR="001464D7" w:rsidRPr="00574ADA" w14:paraId="375A0966" w14:textId="77777777" w:rsidTr="001464D7">
        <w:tc>
          <w:tcPr>
            <w:tcW w:w="1151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36218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25% Percentile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72CA1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0.0</w:t>
            </w:r>
          </w:p>
        </w:tc>
        <w:tc>
          <w:tcPr>
            <w:tcW w:w="3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7E458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4.0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FE53A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0.0</w:t>
            </w:r>
          </w:p>
        </w:tc>
        <w:tc>
          <w:tcPr>
            <w:tcW w:w="38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9B337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12.0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D3A52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0.0</w:t>
            </w:r>
          </w:p>
        </w:tc>
        <w:tc>
          <w:tcPr>
            <w:tcW w:w="39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320A5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25.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8575F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1.0</w:t>
            </w:r>
          </w:p>
        </w:tc>
        <w:tc>
          <w:tcPr>
            <w:tcW w:w="38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CB40C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3.0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416B6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24.5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822C0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0.0</w:t>
            </w:r>
          </w:p>
        </w:tc>
      </w:tr>
      <w:tr w:rsidR="001464D7" w:rsidRPr="00574ADA" w14:paraId="4CE6BC1F" w14:textId="77777777" w:rsidTr="001464D7">
        <w:tc>
          <w:tcPr>
            <w:tcW w:w="1151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76C3E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Median</w:t>
            </w:r>
          </w:p>
        </w:tc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0465D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1.0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82E55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22.0</w:t>
            </w:r>
          </w:p>
        </w:tc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656D6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2.0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E0F0E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29.0</w:t>
            </w:r>
          </w:p>
        </w:tc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47896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0.0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2C692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32.5</w:t>
            </w:r>
          </w:p>
        </w:tc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88BBB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6.0</w:t>
            </w:r>
          </w:p>
        </w:tc>
        <w:tc>
          <w:tcPr>
            <w:tcW w:w="382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563B8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20.5</w:t>
            </w:r>
          </w:p>
        </w:tc>
        <w:tc>
          <w:tcPr>
            <w:tcW w:w="390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F6687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31.0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D3D55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0.0</w:t>
            </w:r>
          </w:p>
        </w:tc>
      </w:tr>
      <w:tr w:rsidR="001464D7" w:rsidRPr="00574ADA" w14:paraId="411B5CF0" w14:textId="77777777" w:rsidTr="001464D7">
        <w:tc>
          <w:tcPr>
            <w:tcW w:w="1151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BCDB9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75% Percentile</w:t>
            </w:r>
          </w:p>
        </w:tc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01198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10.0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FB077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52.0</w:t>
            </w:r>
          </w:p>
        </w:tc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17A35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10.5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A06D6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54.5</w:t>
            </w:r>
          </w:p>
        </w:tc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539CD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6.3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74345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41.5</w:t>
            </w:r>
          </w:p>
        </w:tc>
        <w:tc>
          <w:tcPr>
            <w:tcW w:w="382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C60B7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18.8</w:t>
            </w:r>
          </w:p>
        </w:tc>
        <w:tc>
          <w:tcPr>
            <w:tcW w:w="382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74496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26.0</w:t>
            </w:r>
          </w:p>
        </w:tc>
        <w:tc>
          <w:tcPr>
            <w:tcW w:w="390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F3536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43.0</w:t>
            </w:r>
          </w:p>
        </w:tc>
        <w:tc>
          <w:tcPr>
            <w:tcW w:w="38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9493D" w14:textId="77777777" w:rsidR="001464D7" w:rsidRPr="00117F7C" w:rsidRDefault="001464D7" w:rsidP="001464D7">
            <w:pPr>
              <w:pStyle w:val="NoSpacing"/>
              <w:jc w:val="center"/>
              <w:rPr>
                <w:b/>
                <w:bCs/>
              </w:rPr>
            </w:pPr>
            <w:r w:rsidRPr="00117F7C">
              <w:rPr>
                <w:b/>
                <w:bCs/>
              </w:rPr>
              <w:t>2.0</w:t>
            </w:r>
          </w:p>
        </w:tc>
      </w:tr>
      <w:tr w:rsidR="001464D7" w:rsidRPr="00574ADA" w14:paraId="12A3625E" w14:textId="77777777" w:rsidTr="001464D7">
        <w:tc>
          <w:tcPr>
            <w:tcW w:w="115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92A5E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Maximum</w:t>
            </w:r>
          </w:p>
        </w:tc>
        <w:tc>
          <w:tcPr>
            <w:tcW w:w="38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B476B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39</w:t>
            </w:r>
          </w:p>
        </w:tc>
        <w:tc>
          <w:tcPr>
            <w:tcW w:w="3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FA399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77</w:t>
            </w:r>
          </w:p>
        </w:tc>
        <w:tc>
          <w:tcPr>
            <w:tcW w:w="38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3E240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17</w:t>
            </w:r>
          </w:p>
        </w:tc>
        <w:tc>
          <w:tcPr>
            <w:tcW w:w="3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B7789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87</w:t>
            </w:r>
          </w:p>
        </w:tc>
        <w:tc>
          <w:tcPr>
            <w:tcW w:w="38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584C8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38</w:t>
            </w:r>
          </w:p>
        </w:tc>
        <w:tc>
          <w:tcPr>
            <w:tcW w:w="39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3C778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57</w:t>
            </w:r>
          </w:p>
        </w:tc>
        <w:tc>
          <w:tcPr>
            <w:tcW w:w="38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82621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47</w:t>
            </w:r>
          </w:p>
        </w:tc>
        <w:tc>
          <w:tcPr>
            <w:tcW w:w="38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B8A2C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46</w:t>
            </w:r>
          </w:p>
        </w:tc>
        <w:tc>
          <w:tcPr>
            <w:tcW w:w="39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066B8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63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1652F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43</w:t>
            </w:r>
          </w:p>
        </w:tc>
      </w:tr>
      <w:tr w:rsidR="001464D7" w:rsidRPr="00574ADA" w14:paraId="56CEC96C" w14:textId="77777777" w:rsidTr="001464D7">
        <w:tc>
          <w:tcPr>
            <w:tcW w:w="1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15CA8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Range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C6ED3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39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46DAB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75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00ADD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17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DC701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86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861FA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38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3B453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57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99B6A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47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BDB04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46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E1A6C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63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85F5A" w14:textId="77777777" w:rsidR="001464D7" w:rsidRPr="00574ADA" w:rsidRDefault="001464D7" w:rsidP="001464D7">
            <w:pPr>
              <w:pStyle w:val="NoSpacing"/>
              <w:jc w:val="center"/>
            </w:pPr>
            <w:r w:rsidRPr="00574ADA">
              <w:t>43</w:t>
            </w:r>
          </w:p>
        </w:tc>
      </w:tr>
      <w:tr w:rsidR="001464D7" w:rsidRPr="00574ADA" w14:paraId="30F827DB" w14:textId="77777777" w:rsidTr="001464D7">
        <w:tc>
          <w:tcPr>
            <w:tcW w:w="11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122A3F" w14:textId="77777777" w:rsidR="001464D7" w:rsidRPr="00574ADA" w:rsidRDefault="001464D7" w:rsidP="001464D7">
            <w:pPr>
              <w:pStyle w:val="NoSpacing"/>
              <w:jc w:val="center"/>
            </w:pPr>
            <w:r w:rsidRPr="00235456">
              <w:t>Sum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EB8FF3" w14:textId="77777777" w:rsidR="001464D7" w:rsidRPr="00574ADA" w:rsidRDefault="001464D7" w:rsidP="001464D7">
            <w:pPr>
              <w:pStyle w:val="NoSpacing"/>
              <w:jc w:val="center"/>
            </w:pPr>
            <w:r w:rsidRPr="00235456">
              <w:t>111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FE27AF" w14:textId="77777777" w:rsidR="001464D7" w:rsidRPr="00574ADA" w:rsidRDefault="001464D7" w:rsidP="001464D7">
            <w:pPr>
              <w:pStyle w:val="NoSpacing"/>
              <w:jc w:val="center"/>
            </w:pPr>
            <w:r w:rsidRPr="00235456">
              <w:t>392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452635" w14:textId="77777777" w:rsidR="001464D7" w:rsidRPr="00574ADA" w:rsidRDefault="001464D7" w:rsidP="001464D7">
            <w:pPr>
              <w:pStyle w:val="NoSpacing"/>
              <w:jc w:val="center"/>
            </w:pPr>
            <w:r w:rsidRPr="00235456">
              <w:t>63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D7C3F3" w14:textId="77777777" w:rsidR="001464D7" w:rsidRPr="00574ADA" w:rsidRDefault="001464D7" w:rsidP="001464D7">
            <w:pPr>
              <w:pStyle w:val="NoSpacing"/>
              <w:jc w:val="center"/>
            </w:pPr>
            <w:r w:rsidRPr="00235456">
              <w:t>46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5357F" w14:textId="77777777" w:rsidR="001464D7" w:rsidRPr="00574ADA" w:rsidRDefault="001464D7" w:rsidP="001464D7">
            <w:pPr>
              <w:pStyle w:val="NoSpacing"/>
              <w:jc w:val="center"/>
            </w:pPr>
            <w:r w:rsidRPr="00235456">
              <w:t>59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61F21F" w14:textId="77777777" w:rsidR="001464D7" w:rsidRPr="00574ADA" w:rsidRDefault="001464D7" w:rsidP="001464D7">
            <w:pPr>
              <w:pStyle w:val="NoSpacing"/>
              <w:jc w:val="center"/>
            </w:pPr>
            <w:r w:rsidRPr="00235456">
              <w:t>393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9276D0" w14:textId="77777777" w:rsidR="001464D7" w:rsidRPr="00574ADA" w:rsidRDefault="001464D7" w:rsidP="001464D7">
            <w:pPr>
              <w:pStyle w:val="NoSpacing"/>
              <w:jc w:val="center"/>
            </w:pPr>
            <w:r w:rsidRPr="00235456">
              <w:t>218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E4E49A" w14:textId="77777777" w:rsidR="001464D7" w:rsidRPr="00574ADA" w:rsidRDefault="001464D7" w:rsidP="001464D7">
            <w:pPr>
              <w:pStyle w:val="NoSpacing"/>
              <w:jc w:val="center"/>
            </w:pPr>
            <w:r w:rsidRPr="00235456">
              <w:t>341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22B606" w14:textId="77777777" w:rsidR="001464D7" w:rsidRPr="00574ADA" w:rsidRDefault="001464D7" w:rsidP="001464D7">
            <w:pPr>
              <w:pStyle w:val="NoSpacing"/>
              <w:jc w:val="center"/>
            </w:pPr>
            <w:r w:rsidRPr="00235456">
              <w:t>560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ADC1FE" w14:textId="77777777" w:rsidR="001464D7" w:rsidRPr="00574ADA" w:rsidRDefault="001464D7" w:rsidP="001464D7">
            <w:pPr>
              <w:pStyle w:val="NoSpacing"/>
              <w:jc w:val="center"/>
            </w:pPr>
            <w:r w:rsidRPr="00235456">
              <w:t>70</w:t>
            </w:r>
          </w:p>
        </w:tc>
      </w:tr>
    </w:tbl>
    <w:p w14:paraId="3B1DDCB1" w14:textId="0027B749" w:rsidR="001464D7" w:rsidRDefault="001464D7" w:rsidP="001464D7">
      <w:pPr>
        <w:pStyle w:val="NoSpacing"/>
      </w:pPr>
      <w:r>
        <w:t>Lab48h: 48h assays under laboratory conditions; Lab72h: 72h assays under laboratory conditions; Env72h: 72h assays at environmental conditions with natural light.</w:t>
      </w:r>
    </w:p>
    <w:p w14:paraId="0EAF2AEA" w14:textId="710DF9BF" w:rsidR="000E0AF1" w:rsidRDefault="000E0AF1" w:rsidP="001464D7">
      <w:pPr>
        <w:pStyle w:val="NoSpacing"/>
      </w:pPr>
    </w:p>
    <w:p w14:paraId="4032F912" w14:textId="7E8A0E1D" w:rsidR="000E0AF1" w:rsidRDefault="000E0AF1" w:rsidP="001464D7">
      <w:pPr>
        <w:pStyle w:val="NoSpacing"/>
      </w:pPr>
    </w:p>
    <w:p w14:paraId="758300F1" w14:textId="77777777" w:rsidR="000E0AF1" w:rsidRDefault="000E0AF1" w:rsidP="001464D7">
      <w:pPr>
        <w:pStyle w:val="NoSpacing"/>
      </w:pPr>
    </w:p>
    <w:p w14:paraId="23D9FFFA" w14:textId="1CC406F2" w:rsidR="001464D7" w:rsidRDefault="001464D7">
      <w:pPr>
        <w:spacing w:line="240" w:lineRule="auto"/>
      </w:pPr>
      <w:r>
        <w:br w:type="page"/>
      </w:r>
    </w:p>
    <w:p w14:paraId="6D10135F" w14:textId="42480F1B" w:rsidR="001464D7" w:rsidRPr="00896F96" w:rsidRDefault="001464D7" w:rsidP="00896F96">
      <w:pPr>
        <w:rPr>
          <w:rFonts w:cs="Arial"/>
          <w:sz w:val="24"/>
          <w:lang w:val="en-US" w:eastAsia="pt-BR"/>
        </w:rPr>
      </w:pPr>
    </w:p>
    <w:sectPr w:rsidR="001464D7" w:rsidRPr="00896F96" w:rsidSect="00341DF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74A"/>
    <w:rsid w:val="000122C7"/>
    <w:rsid w:val="000E0AF1"/>
    <w:rsid w:val="001464D7"/>
    <w:rsid w:val="001A4403"/>
    <w:rsid w:val="002C62F3"/>
    <w:rsid w:val="00341DF6"/>
    <w:rsid w:val="004950A7"/>
    <w:rsid w:val="00497C50"/>
    <w:rsid w:val="0056203C"/>
    <w:rsid w:val="005C1082"/>
    <w:rsid w:val="00647586"/>
    <w:rsid w:val="0066074A"/>
    <w:rsid w:val="0078013E"/>
    <w:rsid w:val="00896F96"/>
    <w:rsid w:val="00A1694F"/>
    <w:rsid w:val="00B21637"/>
    <w:rsid w:val="00BA49E6"/>
    <w:rsid w:val="00D27110"/>
    <w:rsid w:val="00DE625E"/>
    <w:rsid w:val="00F07BFB"/>
    <w:rsid w:val="00F11BFA"/>
    <w:rsid w:val="00F30092"/>
    <w:rsid w:val="00FE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1B7B59"/>
  <w14:defaultImageDpi w14:val="32767"/>
  <w15:chartTrackingRefBased/>
  <w15:docId w15:val="{62882AC3-F32C-354E-8565-5FF3053E0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97C50"/>
    <w:pPr>
      <w:spacing w:line="360" w:lineRule="auto"/>
    </w:pPr>
    <w:rPr>
      <w:rFonts w:eastAsia="Times New Roman" w:cs="Times New Roman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C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7C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C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C50"/>
    <w:rPr>
      <w:rFonts w:eastAsia="Times New Roman" w:cs="Times New Roman"/>
      <w:sz w:val="20"/>
      <w:szCs w:val="20"/>
      <w:lang w:eastAsia="en-GB"/>
    </w:rPr>
  </w:style>
  <w:style w:type="paragraph" w:styleId="NoSpacing">
    <w:name w:val="No Spacing"/>
    <w:uiPriority w:val="1"/>
    <w:qFormat/>
    <w:rsid w:val="001464D7"/>
    <w:pPr>
      <w:jc w:val="both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Gomes da Silva</dc:creator>
  <cp:keywords/>
  <dc:description/>
  <cp:lastModifiedBy>Bruno Gomes da Silva</cp:lastModifiedBy>
  <cp:revision>2</cp:revision>
  <dcterms:created xsi:type="dcterms:W3CDTF">2023-08-28T20:33:00Z</dcterms:created>
  <dcterms:modified xsi:type="dcterms:W3CDTF">2023-08-28T20:33:00Z</dcterms:modified>
</cp:coreProperties>
</file>